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679DE" w14:textId="0F3B1062" w:rsidR="00136445" w:rsidRPr="0074273A" w:rsidRDefault="0074273A" w:rsidP="0074273A">
      <w:pPr>
        <w:rPr>
          <w:rFonts w:ascii="Times New Roman" w:hAnsi="Times New Roman" w:cs="Times New Roman"/>
          <w:szCs w:val="21"/>
        </w:rPr>
      </w:pPr>
      <w:r w:rsidRPr="0074273A">
        <w:rPr>
          <w:rFonts w:ascii="Times New Roman" w:hAnsi="Times New Roman" w:cs="Times New Roman"/>
          <w:kern w:val="0"/>
          <w:szCs w:val="21"/>
        </w:rPr>
        <w:t xml:space="preserve">Supplementary Table </w:t>
      </w:r>
      <w:r w:rsidR="00E83558">
        <w:rPr>
          <w:rFonts w:ascii="Times New Roman" w:hAnsi="Times New Roman" w:cs="Times New Roman"/>
          <w:kern w:val="0"/>
          <w:szCs w:val="21"/>
        </w:rPr>
        <w:t>4</w:t>
      </w:r>
      <w:r w:rsidRPr="0074273A">
        <w:rPr>
          <w:rFonts w:ascii="Times New Roman" w:hAnsi="Times New Roman" w:cs="Times New Roman"/>
          <w:kern w:val="0"/>
          <w:szCs w:val="21"/>
        </w:rPr>
        <w:t xml:space="preserve">: </w:t>
      </w:r>
      <w:r w:rsidR="00136445" w:rsidRPr="0074273A">
        <w:rPr>
          <w:rFonts w:ascii="Times New Roman" w:hAnsi="Times New Roman" w:cs="Times New Roman"/>
          <w:kern w:val="0"/>
          <w:szCs w:val="21"/>
        </w:rPr>
        <w:t xml:space="preserve">The nucleotide divergence of overall mean distance of each gene among EV71 strains in Beijing, </w:t>
      </w:r>
      <w:r w:rsidR="00582A43" w:rsidRPr="0074273A">
        <w:rPr>
          <w:rFonts w:ascii="Times New Roman" w:hAnsi="Times New Roman" w:cs="Times New Roman"/>
          <w:kern w:val="0"/>
          <w:szCs w:val="21"/>
        </w:rPr>
        <w:t xml:space="preserve">China, </w:t>
      </w:r>
      <w:r w:rsidR="00136445" w:rsidRPr="0074273A">
        <w:rPr>
          <w:rFonts w:ascii="Times New Roman" w:hAnsi="Times New Roman" w:cs="Times New Roman"/>
          <w:kern w:val="0"/>
          <w:szCs w:val="21"/>
        </w:rPr>
        <w:t>2009-2019</w:t>
      </w:r>
    </w:p>
    <w:tbl>
      <w:tblPr>
        <w:tblW w:w="8828" w:type="dxa"/>
        <w:jc w:val="center"/>
        <w:tblLook w:val="04A0" w:firstRow="1" w:lastRow="0" w:firstColumn="1" w:lastColumn="0" w:noHBand="0" w:noVBand="1"/>
      </w:tblPr>
      <w:tblGrid>
        <w:gridCol w:w="905"/>
        <w:gridCol w:w="689"/>
        <w:gridCol w:w="705"/>
        <w:gridCol w:w="689"/>
        <w:gridCol w:w="689"/>
        <w:gridCol w:w="236"/>
        <w:gridCol w:w="689"/>
        <w:gridCol w:w="705"/>
        <w:gridCol w:w="689"/>
        <w:gridCol w:w="236"/>
        <w:gridCol w:w="689"/>
        <w:gridCol w:w="689"/>
        <w:gridCol w:w="611"/>
        <w:gridCol w:w="94"/>
        <w:gridCol w:w="576"/>
        <w:gridCol w:w="113"/>
      </w:tblGrid>
      <w:tr w:rsidR="00560802" w:rsidRPr="0074273A" w14:paraId="6126B5ED" w14:textId="77777777" w:rsidTr="00560802">
        <w:trPr>
          <w:trHeight w:val="240"/>
          <w:jc w:val="center"/>
        </w:trPr>
        <w:tc>
          <w:tcPr>
            <w:tcW w:w="90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E624A38" w14:textId="77777777" w:rsidR="00136445" w:rsidRPr="0074273A" w:rsidRDefault="00136445" w:rsidP="001364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27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25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62176" w14:textId="77777777" w:rsidR="00136445" w:rsidRPr="0074273A" w:rsidRDefault="00136445" w:rsidP="001364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27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5A8C" w14:textId="77777777" w:rsidR="00136445" w:rsidRPr="0074273A" w:rsidRDefault="00136445" w:rsidP="001364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27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48CEC" w14:textId="77777777" w:rsidR="00136445" w:rsidRPr="0074273A" w:rsidRDefault="00136445" w:rsidP="001364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27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E7F7" w14:textId="77777777" w:rsidR="00136445" w:rsidRPr="0074273A" w:rsidRDefault="00136445" w:rsidP="001364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27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5CB57" w14:textId="77777777" w:rsidR="00136445" w:rsidRPr="0074273A" w:rsidRDefault="00136445" w:rsidP="001364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27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3</w:t>
            </w:r>
          </w:p>
        </w:tc>
      </w:tr>
      <w:tr w:rsidR="00560802" w:rsidRPr="0074273A" w14:paraId="4B92D395" w14:textId="77777777" w:rsidTr="00560802">
        <w:trPr>
          <w:gridAfter w:val="1"/>
          <w:wAfter w:w="113" w:type="dxa"/>
          <w:trHeight w:val="320"/>
          <w:jc w:val="center"/>
        </w:trPr>
        <w:tc>
          <w:tcPr>
            <w:tcW w:w="9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1E1F77" w14:textId="77777777" w:rsidR="00136445" w:rsidRPr="0074273A" w:rsidRDefault="00136445" w:rsidP="001364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9CDF5" w14:textId="77777777" w:rsidR="00136445" w:rsidRPr="0074273A" w:rsidRDefault="00136445" w:rsidP="001364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27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P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EEC8D" w14:textId="77777777" w:rsidR="00136445" w:rsidRPr="0074273A" w:rsidRDefault="00136445" w:rsidP="001364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27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P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587B4" w14:textId="77777777" w:rsidR="00136445" w:rsidRPr="0074273A" w:rsidRDefault="00136445" w:rsidP="001364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27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P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40439" w14:textId="77777777" w:rsidR="00136445" w:rsidRPr="0074273A" w:rsidRDefault="00136445" w:rsidP="001364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27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P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BBEC" w14:textId="77777777" w:rsidR="00136445" w:rsidRPr="0074273A" w:rsidRDefault="00136445" w:rsidP="001364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035EE" w14:textId="77777777" w:rsidR="00136445" w:rsidRPr="0074273A" w:rsidRDefault="00136445" w:rsidP="001364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27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1EC90" w14:textId="77777777" w:rsidR="00136445" w:rsidRPr="0074273A" w:rsidRDefault="00136445" w:rsidP="001364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27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B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D28F4" w14:textId="77777777" w:rsidR="00136445" w:rsidRPr="0074273A" w:rsidRDefault="00136445" w:rsidP="001364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27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EDE9" w14:textId="77777777" w:rsidR="00136445" w:rsidRPr="0074273A" w:rsidRDefault="00136445" w:rsidP="001364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BD23E" w14:textId="77777777" w:rsidR="00136445" w:rsidRPr="0074273A" w:rsidRDefault="00136445" w:rsidP="001364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27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A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D831E" w14:textId="77777777" w:rsidR="00136445" w:rsidRPr="0074273A" w:rsidRDefault="00136445" w:rsidP="001364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27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B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BF3A2" w14:textId="77777777" w:rsidR="00136445" w:rsidRPr="0074273A" w:rsidRDefault="00136445" w:rsidP="001364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27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C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E709C" w14:textId="77777777" w:rsidR="00136445" w:rsidRPr="0074273A" w:rsidRDefault="00136445" w:rsidP="001364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27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D</w:t>
            </w:r>
          </w:p>
        </w:tc>
      </w:tr>
      <w:tr w:rsidR="00560802" w:rsidRPr="0074273A" w14:paraId="1EAF4A2D" w14:textId="77777777" w:rsidTr="00560802">
        <w:trPr>
          <w:trHeight w:val="400"/>
          <w:jc w:val="center"/>
        </w:trPr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CBDCD6" w14:textId="77777777" w:rsidR="00136445" w:rsidRPr="0074273A" w:rsidRDefault="00136445" w:rsidP="005608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27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distance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3D22F" w14:textId="77777777" w:rsidR="00136445" w:rsidRPr="0074273A" w:rsidRDefault="00136445" w:rsidP="005608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27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34A1D" w14:textId="77777777" w:rsidR="00136445" w:rsidRPr="0074273A" w:rsidRDefault="00136445" w:rsidP="005608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27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F09BC" w14:textId="77777777" w:rsidR="00136445" w:rsidRPr="0074273A" w:rsidRDefault="00136445" w:rsidP="005608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27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54AE9" w14:textId="77777777" w:rsidR="00136445" w:rsidRPr="0074273A" w:rsidRDefault="00136445" w:rsidP="005608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27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7AFC7" w14:textId="77777777" w:rsidR="00136445" w:rsidRPr="0074273A" w:rsidRDefault="00136445" w:rsidP="005608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27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F24AE" w14:textId="77777777" w:rsidR="00136445" w:rsidRPr="0074273A" w:rsidRDefault="00136445" w:rsidP="005608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27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F1AAD" w14:textId="77777777" w:rsidR="00136445" w:rsidRPr="0074273A" w:rsidRDefault="00136445" w:rsidP="005608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27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F352B" w14:textId="77777777" w:rsidR="00136445" w:rsidRPr="0074273A" w:rsidRDefault="00136445" w:rsidP="005608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27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76FB0" w14:textId="77777777" w:rsidR="00136445" w:rsidRPr="0074273A" w:rsidRDefault="00136445" w:rsidP="005608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27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48E33" w14:textId="45A1999F" w:rsidR="00136445" w:rsidRPr="0074273A" w:rsidRDefault="00136445" w:rsidP="005608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27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  <w:r w:rsidR="00560802" w:rsidRPr="007427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01D81" w14:textId="77777777" w:rsidR="00136445" w:rsidRPr="0074273A" w:rsidRDefault="00136445" w:rsidP="005608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27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9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8DC0B" w14:textId="77777777" w:rsidR="00136445" w:rsidRPr="0074273A" w:rsidRDefault="00136445" w:rsidP="005608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27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2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E6756" w14:textId="77777777" w:rsidR="00136445" w:rsidRPr="0074273A" w:rsidRDefault="00136445" w:rsidP="005608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27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</w:tbl>
    <w:p w14:paraId="137F580A" w14:textId="77777777" w:rsidR="00136445" w:rsidRPr="0074273A" w:rsidRDefault="00136445">
      <w:pPr>
        <w:rPr>
          <w:rFonts w:ascii="Times New Roman" w:hAnsi="Times New Roman" w:cs="Times New Roman"/>
        </w:rPr>
      </w:pPr>
    </w:p>
    <w:sectPr w:rsidR="00136445" w:rsidRPr="0074273A" w:rsidSect="005608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88599F" w14:textId="77777777" w:rsidR="00530952" w:rsidRDefault="00530952" w:rsidP="00136445">
      <w:r>
        <w:separator/>
      </w:r>
    </w:p>
  </w:endnote>
  <w:endnote w:type="continuationSeparator" w:id="0">
    <w:p w14:paraId="5B2CF388" w14:textId="77777777" w:rsidR="00530952" w:rsidRDefault="00530952" w:rsidP="001364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BE7696" w14:textId="77777777" w:rsidR="00530952" w:rsidRDefault="00530952" w:rsidP="00136445">
      <w:r>
        <w:separator/>
      </w:r>
    </w:p>
  </w:footnote>
  <w:footnote w:type="continuationSeparator" w:id="0">
    <w:p w14:paraId="448567BD" w14:textId="77777777" w:rsidR="00530952" w:rsidRDefault="00530952" w:rsidP="001364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3E3"/>
    <w:rsid w:val="00071BCA"/>
    <w:rsid w:val="00136445"/>
    <w:rsid w:val="001C119F"/>
    <w:rsid w:val="00436592"/>
    <w:rsid w:val="00530952"/>
    <w:rsid w:val="00560802"/>
    <w:rsid w:val="00582A43"/>
    <w:rsid w:val="0074273A"/>
    <w:rsid w:val="007F0DC7"/>
    <w:rsid w:val="00921A51"/>
    <w:rsid w:val="00E670E2"/>
    <w:rsid w:val="00E83558"/>
    <w:rsid w:val="00FE3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BD0C25"/>
  <w15:chartTrackingRefBased/>
  <w15:docId w15:val="{65E1FC90-C7AE-4F2D-BF3F-99B206A33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64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64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64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64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11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9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e</dc:creator>
  <cp:keywords/>
  <dc:description/>
  <cp:lastModifiedBy>li jie</cp:lastModifiedBy>
  <cp:revision>7</cp:revision>
  <dcterms:created xsi:type="dcterms:W3CDTF">2023-03-05T08:10:00Z</dcterms:created>
  <dcterms:modified xsi:type="dcterms:W3CDTF">2023-04-01T13:01:00Z</dcterms:modified>
</cp:coreProperties>
</file>